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120"/>
        <w:jc w:val="both"/>
        <w:rPr>
          <w:sz w:val="20"/>
          <w:szCs w:val="20"/>
        </w:rPr>
      </w:pPr>
      <w:r>
        <w:rPr>
          <w:b/>
          <w:sz w:val="20"/>
          <w:szCs w:val="20"/>
        </w:rPr>
        <w:t>S1 Table.</w:t>
      </w:r>
      <w:r>
        <w:rPr>
          <w:sz w:val="20"/>
          <w:szCs w:val="20"/>
        </w:rPr>
        <w:t xml:space="preserve"> User-training methodology details of the Cybathlon BCI race competitors.</w:t>
      </w:r>
    </w:p>
    <w:tbl>
      <w:tblPr>
        <w:tblW w:w="9404" w:type="dxa"/>
        <w:jc w:val="left"/>
        <w:tblInd w:w="8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1636"/>
        <w:gridCol w:w="1606"/>
        <w:gridCol w:w="1440"/>
        <w:gridCol w:w="1574"/>
        <w:gridCol w:w="1574"/>
        <w:gridCol w:w="1573"/>
      </w:tblGrid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am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essions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alibration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 re-selection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0"/>
                <w:szCs w:val="20"/>
              </w:rPr>
              <w:t>BrainGain [7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months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session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right before official races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0"/>
                <w:szCs w:val="20"/>
              </w:rPr>
              <w:t>Athena-Minerva [7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7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onths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2 weeks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session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BMI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/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session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first 6 weeks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0"/>
                <w:szCs w:val="20"/>
              </w:rPr>
              <w:t>NeuroCONCISE [7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7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+10 in 2011)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 /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session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idol BCI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/ week 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in last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once per week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0"/>
                <w:szCs w:val="20"/>
              </w:rPr>
              <w:t>MIRAGE91 [37]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2 months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5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/ month 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day in last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session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Tweakers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 months (P1)  ~4 months (P2)</w:t>
            </w:r>
          </w:p>
        </w:tc>
        <w:tc>
          <w:tcPr>
            <w:tcW w:w="14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P1)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P2)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 / week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</w:tr>
    </w:tbl>
    <w:p>
      <w:pPr>
        <w:pStyle w:val="SOMContent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/>
        <w:spacing w:lineRule="auto" w:line="259" w:before="0" w:after="160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62242"/>
    <w:pPr>
      <w:widowControl/>
      <w:pBdr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SOMContent" w:customStyle="1">
    <w:name w:val="SOMContent"/>
    <w:basedOn w:val="Normal"/>
    <w:qFormat/>
    <w:rsid w:val="00762242"/>
    <w:pPr>
      <w:pBdr/>
      <w:suppressAutoHyphens w:val="true"/>
      <w:spacing w:before="120" w:after="0"/>
    </w:pPr>
    <w:rPr>
      <w:color w:val="00000A"/>
      <w:lang w:eastAsia="zh-C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5065E-A540-4AAF-BDD6-F7093399D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5.1.6.2$Linux_X86_64 LibreOffice_project/10m0$Build-2</Application>
  <Pages>1</Pages>
  <Words>126</Words>
  <Characters>552</Characters>
  <CharactersWithSpaces>628</CharactersWithSpaces>
  <Paragraphs>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1:13:00Z</dcterms:created>
  <dc:creator>ltonin</dc:creator>
  <dc:description/>
  <dc:language>en-US</dc:language>
  <cp:lastModifiedBy>Serafeim Perdikis</cp:lastModifiedBy>
  <dcterms:modified xsi:type="dcterms:W3CDTF">2018-03-23T16:56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